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0BA" w:rsidRPr="00AC70C3" w:rsidRDefault="000430BA" w:rsidP="000430BA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S1</w:t>
      </w:r>
      <w:r w:rsidRPr="00AC70C3">
        <w:rPr>
          <w:rFonts w:ascii="Arial" w:hAnsi="Arial" w:cs="Arial"/>
          <w:b/>
          <w:sz w:val="22"/>
          <w:szCs w:val="22"/>
          <w:lang w:val="en-US"/>
        </w:rPr>
        <w:t xml:space="preserve"> Table. Oligonucleotide sequences used in this study</w:t>
      </w:r>
    </w:p>
    <w:p w:rsidR="000430BA" w:rsidRPr="00AC70C3" w:rsidRDefault="000430BA" w:rsidP="000430BA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964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01"/>
        <w:gridCol w:w="5423"/>
        <w:gridCol w:w="2724"/>
      </w:tblGrid>
      <w:tr w:rsidR="000430BA" w:rsidRPr="00AC70C3" w:rsidTr="008866C4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70C3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 (5’ to 3’)</w:t>
            </w:r>
            <w:r w:rsidRPr="00AC70C3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30BA" w:rsidRPr="00AC70C3" w:rsidRDefault="000430BA" w:rsidP="008866C4">
            <w:pPr>
              <w:ind w:left="-108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b/>
                <w:sz w:val="22"/>
                <w:szCs w:val="22"/>
                <w:lang w:val="en-US"/>
              </w:rPr>
              <w:t>Source/Reference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1618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noProof/>
                <w:sz w:val="22"/>
                <w:szCs w:val="22"/>
                <w:lang w:val="it-IT"/>
              </w:rPr>
              <w:t>GCCCCATAATTAGAGCC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2BPL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GTGGTAGCACATCAAC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2PLM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TTGAAGATGTGTTGGA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6PLM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CTCCAGCAGAAGGCAGT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6PL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GCGTTTGCATTGGCTA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7PLM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GTTACATTTACTGGAAC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7PL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TTTGTTGCCTAGTTTC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8PLM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AACGTCAGCAATGTC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8PL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TATAGCCATTAAAGAAAG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9PLM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GGCCTCATAATTATGAA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P9PL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GTTTAGATTGACCTTTG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RecendET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GACGAGAAGCTTACTATTAAGCATTATTTTT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43</w:t>
            </w:r>
            <w:r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  <w:r w:rsidRPr="00AC70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3ISLre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GAGCAGAATTCAATTAACCCTCACTACTAAA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43</w:t>
            </w:r>
            <w:r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Prlocol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CAAGTTATCAAGTTGCATGTA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X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GCTAGGTCTAGATAGAGTGATATACGACA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13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] 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Xer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ACTGTGGTACCTAGACTATTGATGCTTA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13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] 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U2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CGCGGATCCGATAAAGAAGATAAGACAGG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13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Urev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CAACCTTAGATAAATCACCTAA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Urevvw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GTTCTATCATGTCACTAGTT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Yrevpr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TTAGTAGAAGATTGTAGC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Yrevv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TGTGCTTGCCTGTTAC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Z1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CGCGGATCCCAAACAGATTCAACTCCGTCAA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20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] 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Z1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AAACTGCAGTTATTCGTATTTAGGTAATAGTCTT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20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] 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Zen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AGACTATTACCTAAATAC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Vendr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AAATTTGAAGTATAAGTGA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Wstf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GATTTCTTTTCGTTTGT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WDIGr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GAAGCATTTAAAGTGAATGAAAC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0430BA" w:rsidRPr="00AC70C3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WDIGf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GATTTCTTTTCGTTTGT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383B0B" w:rsidRDefault="000430BA" w:rsidP="00886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383B0B" w:rsidRDefault="000430BA" w:rsidP="008866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383B0B" w:rsidRDefault="000430BA" w:rsidP="008866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X1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CGCGGATCCAAAGTAATGAAGGTCAATTAC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20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X1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AACTGCAGGCTTAAGGATTTTTTAAAATGA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20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PrSq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GCAAGGCAAAATTCAGAATATCT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PrS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AACTAAAACATTCTGTAATCTTA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Y3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CCGGAATTCAATGCAAACGCTGCAGAAAATG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13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Y3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GCTCTAGATTAAGTAAATGTAACTGTAACTTCACC</w:t>
            </w:r>
          </w:p>
        </w:tc>
        <w:tc>
          <w:tcPr>
            <w:tcW w:w="2724" w:type="dxa"/>
            <w:shd w:val="clear" w:color="auto" w:fill="auto"/>
            <w:vAlign w:val="center"/>
          </w:tcPr>
          <w:p w:rsidR="000430BA" w:rsidRPr="00AC70C3" w:rsidRDefault="009E7DB8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[13</w:t>
            </w:r>
            <w:r w:rsidR="000430BA" w:rsidRPr="00AC70C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]</w:t>
            </w:r>
          </w:p>
        </w:tc>
      </w:tr>
      <w:tr w:rsidR="000430BA" w:rsidRPr="00383B0B" w:rsidTr="008866C4">
        <w:trPr>
          <w:trHeight w:val="46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TetMEnd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70C3">
              <w:rPr>
                <w:rFonts w:ascii="Arial" w:hAnsi="Arial" w:cs="Arial"/>
                <w:sz w:val="22"/>
                <w:szCs w:val="22"/>
                <w:lang w:val="en-US"/>
              </w:rPr>
              <w:t>ACGCATAGTAGACCACCTC</w:t>
            </w:r>
          </w:p>
        </w:tc>
        <w:tc>
          <w:tcPr>
            <w:tcW w:w="27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430BA" w:rsidRPr="00AC70C3" w:rsidRDefault="000430BA" w:rsidP="008866C4">
            <w:pPr>
              <w:rPr>
                <w:rFonts w:ascii="Arial" w:hAnsi="Arial" w:cs="Arial"/>
                <w:sz w:val="22"/>
                <w:szCs w:val="22"/>
              </w:rPr>
            </w:pPr>
            <w:r w:rsidRPr="00AC70C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:rsidR="000749AE" w:rsidRDefault="000749AE"/>
    <w:sectPr w:rsidR="000749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0BA"/>
    <w:rsid w:val="000430BA"/>
    <w:rsid w:val="000749AE"/>
    <w:rsid w:val="009E7DB8"/>
    <w:rsid w:val="00A31022"/>
    <w:rsid w:val="00B1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0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0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ra Dewasthaly Rohini</dc:creator>
  <cp:lastModifiedBy>Chopra Dewasthaly Rohini</cp:lastModifiedBy>
  <cp:revision>2</cp:revision>
  <dcterms:created xsi:type="dcterms:W3CDTF">2017-08-30T09:45:00Z</dcterms:created>
  <dcterms:modified xsi:type="dcterms:W3CDTF">2017-08-30T09:45:00Z</dcterms:modified>
</cp:coreProperties>
</file>